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3B939" w14:textId="77777777" w:rsidR="00DB5D2F" w:rsidRPr="0048325B" w:rsidRDefault="00DB5D2F">
      <w:pPr>
        <w:rPr>
          <w:color w:val="000000" w:themeColor="text1"/>
        </w:rPr>
      </w:pPr>
    </w:p>
    <w:p w14:paraId="37B5941D" w14:textId="77777777" w:rsidR="00625A9A" w:rsidRPr="0048325B" w:rsidRDefault="00625A9A" w:rsidP="00625A9A">
      <w:pPr>
        <w:ind w:firstLine="720"/>
        <w:jc w:val="both"/>
        <w:rPr>
          <w:rFonts w:ascii="Times New Roman" w:hAnsi="Times New Roman" w:cs="Times New Roman"/>
          <w:b/>
          <w:color w:val="000000" w:themeColor="text1"/>
        </w:rPr>
      </w:pPr>
      <w:r w:rsidRPr="0048325B">
        <w:rPr>
          <w:rFonts w:ascii="Times New Roman" w:hAnsi="Times New Roman" w:cs="Times New Roman"/>
          <w:b/>
          <w:color w:val="000000" w:themeColor="text1"/>
        </w:rPr>
        <w:t>Table S2. Biodistribution of liposomes in sham vs TBI mouse. N</w:t>
      </w:r>
      <w:r w:rsidRPr="0048325B">
        <w:rPr>
          <w:rFonts w:ascii="Times New Roman" w:hAnsi="Times New Roman" w:cs="Times New Roman"/>
          <w:color w:val="000000" w:themeColor="text1"/>
          <w:u w:val="single"/>
        </w:rPr>
        <w:t>&gt;</w:t>
      </w:r>
      <w:r w:rsidRPr="0048325B">
        <w:rPr>
          <w:rFonts w:ascii="Times New Roman" w:hAnsi="Times New Roman" w:cs="Times New Roman"/>
          <w:b/>
          <w:color w:val="000000" w:themeColor="text1"/>
        </w:rPr>
        <w:t>3, mean</w:t>
      </w:r>
      <w:r w:rsidRPr="0048325B">
        <w:rPr>
          <w:rFonts w:ascii="Times New Roman" w:hAnsi="Times New Roman" w:cs="Times New Roman"/>
          <w:color w:val="000000" w:themeColor="text1"/>
        </w:rPr>
        <w:sym w:font="Symbol" w:char="F0B1"/>
      </w:r>
      <w:r w:rsidRPr="0048325B">
        <w:rPr>
          <w:rFonts w:ascii="Times New Roman" w:hAnsi="Times New Roman" w:cs="Times New Roman"/>
          <w:color w:val="000000" w:themeColor="text1"/>
        </w:rPr>
        <w:t>SEM</w:t>
      </w:r>
    </w:p>
    <w:p w14:paraId="4BFFFAF2" w14:textId="77777777" w:rsidR="00625A9A" w:rsidRPr="0048325B" w:rsidRDefault="00625A9A" w:rsidP="00625A9A">
      <w:pPr>
        <w:ind w:firstLine="720"/>
        <w:jc w:val="both"/>
        <w:rPr>
          <w:rFonts w:ascii="Times New Roman" w:hAnsi="Times New Roman" w:cs="Times New Roman"/>
          <w:b/>
          <w:color w:val="000000" w:themeColor="text1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217"/>
        <w:gridCol w:w="1217"/>
        <w:gridCol w:w="1327"/>
        <w:gridCol w:w="1327"/>
        <w:gridCol w:w="1845"/>
      </w:tblGrid>
      <w:tr w:rsidR="0048325B" w:rsidRPr="0048325B" w14:paraId="47E25D0B" w14:textId="77777777" w:rsidTr="0085272D">
        <w:tc>
          <w:tcPr>
            <w:tcW w:w="1345" w:type="dxa"/>
            <w:vAlign w:val="center"/>
          </w:tcPr>
          <w:p w14:paraId="364AEAA9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15" w:type="dxa"/>
            <w:gridSpan w:val="4"/>
            <w:vAlign w:val="center"/>
          </w:tcPr>
          <w:p w14:paraId="73191994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% of injected dose per gram of tissue</w:t>
            </w:r>
          </w:p>
        </w:tc>
        <w:tc>
          <w:tcPr>
            <w:tcW w:w="1845" w:type="dxa"/>
            <w:vMerge w:val="restart"/>
            <w:vAlign w:val="center"/>
          </w:tcPr>
          <w:p w14:paraId="24F727D9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 xml:space="preserve">Average tissue weight </w:t>
            </w:r>
          </w:p>
          <w:p w14:paraId="38C064A8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(gram)</w:t>
            </w:r>
          </w:p>
        </w:tc>
      </w:tr>
      <w:tr w:rsidR="0048325B" w:rsidRPr="0048325B" w14:paraId="3ACD6DBE" w14:textId="77777777" w:rsidTr="0085272D">
        <w:tc>
          <w:tcPr>
            <w:tcW w:w="1345" w:type="dxa"/>
            <w:vAlign w:val="center"/>
          </w:tcPr>
          <w:p w14:paraId="52184AEF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08FF87CC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Sham</w:t>
            </w:r>
          </w:p>
        </w:tc>
        <w:tc>
          <w:tcPr>
            <w:tcW w:w="1958" w:type="dxa"/>
            <w:gridSpan w:val="2"/>
            <w:vAlign w:val="center"/>
          </w:tcPr>
          <w:p w14:paraId="4E094FD6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TBI</w:t>
            </w:r>
          </w:p>
        </w:tc>
        <w:tc>
          <w:tcPr>
            <w:tcW w:w="1845" w:type="dxa"/>
            <w:vMerge/>
          </w:tcPr>
          <w:p w14:paraId="56489D75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8325B" w:rsidRPr="0048325B" w14:paraId="3D83787B" w14:textId="77777777" w:rsidTr="0085272D">
        <w:tc>
          <w:tcPr>
            <w:tcW w:w="1345" w:type="dxa"/>
            <w:vAlign w:val="center"/>
          </w:tcPr>
          <w:p w14:paraId="75F7DC80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vAlign w:val="center"/>
          </w:tcPr>
          <w:p w14:paraId="40D30978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IgG</w:t>
            </w:r>
          </w:p>
        </w:tc>
        <w:tc>
          <w:tcPr>
            <w:tcW w:w="979" w:type="dxa"/>
            <w:vAlign w:val="center"/>
          </w:tcPr>
          <w:p w14:paraId="7B1F1AE1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VCAM</w:t>
            </w:r>
          </w:p>
        </w:tc>
        <w:tc>
          <w:tcPr>
            <w:tcW w:w="979" w:type="dxa"/>
            <w:vAlign w:val="center"/>
          </w:tcPr>
          <w:p w14:paraId="73572538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IgG</w:t>
            </w:r>
          </w:p>
        </w:tc>
        <w:tc>
          <w:tcPr>
            <w:tcW w:w="979" w:type="dxa"/>
            <w:vAlign w:val="center"/>
          </w:tcPr>
          <w:p w14:paraId="713BBC5E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VCAM</w:t>
            </w:r>
          </w:p>
        </w:tc>
        <w:tc>
          <w:tcPr>
            <w:tcW w:w="1845" w:type="dxa"/>
            <w:vMerge/>
          </w:tcPr>
          <w:p w14:paraId="1BB65910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8325B" w:rsidRPr="0048325B" w14:paraId="5E0214AA" w14:textId="77777777" w:rsidTr="0085272D">
        <w:tc>
          <w:tcPr>
            <w:tcW w:w="1345" w:type="dxa"/>
            <w:vAlign w:val="center"/>
          </w:tcPr>
          <w:p w14:paraId="77B1CCF7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Blood</w:t>
            </w:r>
          </w:p>
        </w:tc>
        <w:tc>
          <w:tcPr>
            <w:tcW w:w="978" w:type="dxa"/>
            <w:vAlign w:val="center"/>
          </w:tcPr>
          <w:p w14:paraId="7B11081A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28.70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3.18</w:t>
            </w:r>
          </w:p>
        </w:tc>
        <w:tc>
          <w:tcPr>
            <w:tcW w:w="979" w:type="dxa"/>
            <w:vAlign w:val="center"/>
          </w:tcPr>
          <w:p w14:paraId="5770CEB2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26.0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4.75</w:t>
            </w:r>
          </w:p>
        </w:tc>
        <w:tc>
          <w:tcPr>
            <w:tcW w:w="979" w:type="dxa"/>
            <w:vAlign w:val="center"/>
          </w:tcPr>
          <w:p w14:paraId="1DB6693E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25.15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7.23</w:t>
            </w:r>
          </w:p>
        </w:tc>
        <w:tc>
          <w:tcPr>
            <w:tcW w:w="979" w:type="dxa"/>
            <w:vAlign w:val="center"/>
          </w:tcPr>
          <w:p w14:paraId="79F03C8C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9.38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845" w:type="dxa"/>
          </w:tcPr>
          <w:p w14:paraId="104FBC93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</w:tr>
      <w:tr w:rsidR="0048325B" w:rsidRPr="0048325B" w14:paraId="1CFE76B7" w14:textId="77777777" w:rsidTr="0085272D">
        <w:tc>
          <w:tcPr>
            <w:tcW w:w="1345" w:type="dxa"/>
            <w:vAlign w:val="center"/>
          </w:tcPr>
          <w:p w14:paraId="10DF9F9E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Lung</w:t>
            </w:r>
          </w:p>
        </w:tc>
        <w:tc>
          <w:tcPr>
            <w:tcW w:w="978" w:type="dxa"/>
            <w:vAlign w:val="center"/>
          </w:tcPr>
          <w:p w14:paraId="6DFB2C6A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3.63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979" w:type="dxa"/>
            <w:vAlign w:val="center"/>
          </w:tcPr>
          <w:p w14:paraId="57E3CB4D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7.65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979" w:type="dxa"/>
            <w:vAlign w:val="center"/>
          </w:tcPr>
          <w:p w14:paraId="58FB3F49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3.07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979" w:type="dxa"/>
            <w:vAlign w:val="center"/>
          </w:tcPr>
          <w:p w14:paraId="39B7A617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2.79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845" w:type="dxa"/>
          </w:tcPr>
          <w:p w14:paraId="556BA0A3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48325B" w:rsidRPr="0048325B" w14:paraId="4968207C" w14:textId="77777777" w:rsidTr="0085272D">
        <w:tc>
          <w:tcPr>
            <w:tcW w:w="1345" w:type="dxa"/>
            <w:vAlign w:val="center"/>
          </w:tcPr>
          <w:p w14:paraId="691D1ABA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Heart</w:t>
            </w:r>
          </w:p>
        </w:tc>
        <w:tc>
          <w:tcPr>
            <w:tcW w:w="978" w:type="dxa"/>
            <w:vAlign w:val="center"/>
          </w:tcPr>
          <w:p w14:paraId="1C974004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.48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979" w:type="dxa"/>
            <w:vAlign w:val="center"/>
          </w:tcPr>
          <w:p w14:paraId="717FA940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4.50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979" w:type="dxa"/>
            <w:vAlign w:val="center"/>
          </w:tcPr>
          <w:p w14:paraId="498CE73F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63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979" w:type="dxa"/>
            <w:vAlign w:val="center"/>
          </w:tcPr>
          <w:p w14:paraId="3D90446A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7.79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845" w:type="dxa"/>
          </w:tcPr>
          <w:p w14:paraId="629D58E4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48325B" w:rsidRPr="0048325B" w14:paraId="2A8B3FAB" w14:textId="77777777" w:rsidTr="0085272D">
        <w:tc>
          <w:tcPr>
            <w:tcW w:w="1345" w:type="dxa"/>
            <w:vAlign w:val="center"/>
          </w:tcPr>
          <w:p w14:paraId="3AB2FFFA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Liver</w:t>
            </w:r>
          </w:p>
        </w:tc>
        <w:tc>
          <w:tcPr>
            <w:tcW w:w="978" w:type="dxa"/>
            <w:vAlign w:val="center"/>
          </w:tcPr>
          <w:p w14:paraId="0012E5E0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30.60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2.53</w:t>
            </w:r>
          </w:p>
        </w:tc>
        <w:tc>
          <w:tcPr>
            <w:tcW w:w="979" w:type="dxa"/>
            <w:vAlign w:val="center"/>
          </w:tcPr>
          <w:p w14:paraId="700983DC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23.62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979" w:type="dxa"/>
            <w:vAlign w:val="center"/>
          </w:tcPr>
          <w:p w14:paraId="381485AF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31.92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4.40</w:t>
            </w:r>
          </w:p>
        </w:tc>
        <w:tc>
          <w:tcPr>
            <w:tcW w:w="979" w:type="dxa"/>
            <w:vAlign w:val="center"/>
          </w:tcPr>
          <w:p w14:paraId="06596E4F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23.20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845" w:type="dxa"/>
          </w:tcPr>
          <w:p w14:paraId="2FE9771C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</w:tr>
      <w:tr w:rsidR="0048325B" w:rsidRPr="0048325B" w14:paraId="12C6BB31" w14:textId="77777777" w:rsidTr="0085272D">
        <w:tc>
          <w:tcPr>
            <w:tcW w:w="1345" w:type="dxa"/>
            <w:vAlign w:val="center"/>
          </w:tcPr>
          <w:p w14:paraId="3B165C70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Kidney</w:t>
            </w:r>
          </w:p>
        </w:tc>
        <w:tc>
          <w:tcPr>
            <w:tcW w:w="978" w:type="dxa"/>
            <w:vAlign w:val="center"/>
          </w:tcPr>
          <w:p w14:paraId="63E4FBF1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3.88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979" w:type="dxa"/>
            <w:vAlign w:val="center"/>
          </w:tcPr>
          <w:p w14:paraId="62A242C9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2.07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979" w:type="dxa"/>
            <w:vAlign w:val="center"/>
          </w:tcPr>
          <w:p w14:paraId="05E90AFD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3.66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979" w:type="dxa"/>
            <w:vAlign w:val="center"/>
          </w:tcPr>
          <w:p w14:paraId="585749F3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5.49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845" w:type="dxa"/>
          </w:tcPr>
          <w:p w14:paraId="27BCD867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</w:tr>
      <w:tr w:rsidR="0048325B" w:rsidRPr="0048325B" w14:paraId="2CEBAF0D" w14:textId="77777777" w:rsidTr="0085272D">
        <w:tc>
          <w:tcPr>
            <w:tcW w:w="1345" w:type="dxa"/>
            <w:vAlign w:val="center"/>
          </w:tcPr>
          <w:p w14:paraId="6D07FD1F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Spleen</w:t>
            </w:r>
          </w:p>
        </w:tc>
        <w:tc>
          <w:tcPr>
            <w:tcW w:w="978" w:type="dxa"/>
            <w:vAlign w:val="center"/>
          </w:tcPr>
          <w:p w14:paraId="6686828C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36.14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4.56</w:t>
            </w:r>
          </w:p>
        </w:tc>
        <w:tc>
          <w:tcPr>
            <w:tcW w:w="979" w:type="dxa"/>
            <w:vAlign w:val="center"/>
          </w:tcPr>
          <w:p w14:paraId="514B3177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73.67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2.67</w:t>
            </w:r>
          </w:p>
        </w:tc>
        <w:tc>
          <w:tcPr>
            <w:tcW w:w="979" w:type="dxa"/>
            <w:vAlign w:val="center"/>
          </w:tcPr>
          <w:p w14:paraId="4CB57EB1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50.23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6.67</w:t>
            </w:r>
          </w:p>
        </w:tc>
        <w:tc>
          <w:tcPr>
            <w:tcW w:w="979" w:type="dxa"/>
            <w:vAlign w:val="center"/>
          </w:tcPr>
          <w:p w14:paraId="69CA2BAF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14.96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7.75</w:t>
            </w:r>
          </w:p>
        </w:tc>
        <w:tc>
          <w:tcPr>
            <w:tcW w:w="1845" w:type="dxa"/>
          </w:tcPr>
          <w:p w14:paraId="0BFABB2F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625A9A" w:rsidRPr="0048325B" w14:paraId="7C8D6F82" w14:textId="77777777" w:rsidTr="0085272D">
        <w:tc>
          <w:tcPr>
            <w:tcW w:w="1345" w:type="dxa"/>
            <w:vAlign w:val="center"/>
          </w:tcPr>
          <w:p w14:paraId="68A7494E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Brain</w:t>
            </w:r>
          </w:p>
        </w:tc>
        <w:tc>
          <w:tcPr>
            <w:tcW w:w="978" w:type="dxa"/>
            <w:vAlign w:val="center"/>
          </w:tcPr>
          <w:p w14:paraId="74B42F64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38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979" w:type="dxa"/>
            <w:vAlign w:val="center"/>
          </w:tcPr>
          <w:p w14:paraId="3F8B0B69" w14:textId="7FE25B1D" w:rsidR="00625A9A" w:rsidRPr="0048325B" w:rsidRDefault="004960A7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25A9A" w:rsidRPr="0048325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87</w:t>
            </w:r>
            <w:r w:rsidR="00625A9A"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="00625A9A" w:rsidRPr="0048325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25A9A" w:rsidRPr="0048325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79" w:type="dxa"/>
            <w:vAlign w:val="center"/>
          </w:tcPr>
          <w:p w14:paraId="54418D31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18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979" w:type="dxa"/>
            <w:vAlign w:val="center"/>
          </w:tcPr>
          <w:p w14:paraId="71D266AA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.83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845" w:type="dxa"/>
          </w:tcPr>
          <w:p w14:paraId="2FB98E1B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</w:tbl>
    <w:p w14:paraId="5CDDD638" w14:textId="781469D0" w:rsidR="005A03F0" w:rsidRPr="003626FA" w:rsidRDefault="005A03F0" w:rsidP="00245B20">
      <w:pPr>
        <w:rPr>
          <w:rFonts w:ascii="Times New Roman" w:hAnsi="Times New Roman" w:cs="Times New Roman"/>
          <w:b/>
          <w:color w:val="000000" w:themeColor="text1"/>
        </w:rPr>
      </w:pPr>
    </w:p>
    <w:sectPr w:rsidR="005A03F0" w:rsidRPr="003626FA" w:rsidSect="00720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A9A"/>
    <w:rsid w:val="00013BB4"/>
    <w:rsid w:val="00020618"/>
    <w:rsid w:val="00035B1A"/>
    <w:rsid w:val="00043DD9"/>
    <w:rsid w:val="00052D65"/>
    <w:rsid w:val="00070F4E"/>
    <w:rsid w:val="00096966"/>
    <w:rsid w:val="000A3764"/>
    <w:rsid w:val="000E43BF"/>
    <w:rsid w:val="00104FC1"/>
    <w:rsid w:val="00105C26"/>
    <w:rsid w:val="00114B1F"/>
    <w:rsid w:val="00135CF7"/>
    <w:rsid w:val="00142B60"/>
    <w:rsid w:val="001614A0"/>
    <w:rsid w:val="001672BB"/>
    <w:rsid w:val="001821C2"/>
    <w:rsid w:val="00183168"/>
    <w:rsid w:val="001D32FE"/>
    <w:rsid w:val="001D33BE"/>
    <w:rsid w:val="001E4A98"/>
    <w:rsid w:val="001F57B8"/>
    <w:rsid w:val="00200883"/>
    <w:rsid w:val="00207B13"/>
    <w:rsid w:val="0021097E"/>
    <w:rsid w:val="002207F4"/>
    <w:rsid w:val="00227A10"/>
    <w:rsid w:val="00234A14"/>
    <w:rsid w:val="00245B20"/>
    <w:rsid w:val="00284428"/>
    <w:rsid w:val="002D5141"/>
    <w:rsid w:val="002E5B56"/>
    <w:rsid w:val="00315D1A"/>
    <w:rsid w:val="00325E15"/>
    <w:rsid w:val="00330221"/>
    <w:rsid w:val="00331630"/>
    <w:rsid w:val="00334A42"/>
    <w:rsid w:val="00345A68"/>
    <w:rsid w:val="00347A36"/>
    <w:rsid w:val="003542CC"/>
    <w:rsid w:val="003626FA"/>
    <w:rsid w:val="0037456E"/>
    <w:rsid w:val="00386AF1"/>
    <w:rsid w:val="00397578"/>
    <w:rsid w:val="003A2B89"/>
    <w:rsid w:val="003A54A1"/>
    <w:rsid w:val="003C1736"/>
    <w:rsid w:val="003D579A"/>
    <w:rsid w:val="003E3ED1"/>
    <w:rsid w:val="003F5C54"/>
    <w:rsid w:val="004026B0"/>
    <w:rsid w:val="00477BAC"/>
    <w:rsid w:val="00477F83"/>
    <w:rsid w:val="00482A80"/>
    <w:rsid w:val="0048325B"/>
    <w:rsid w:val="00491751"/>
    <w:rsid w:val="004960A7"/>
    <w:rsid w:val="004B041A"/>
    <w:rsid w:val="004B57A4"/>
    <w:rsid w:val="004C55CD"/>
    <w:rsid w:val="004C5BDC"/>
    <w:rsid w:val="004C5C72"/>
    <w:rsid w:val="004E1580"/>
    <w:rsid w:val="005014FA"/>
    <w:rsid w:val="00504FE2"/>
    <w:rsid w:val="00506015"/>
    <w:rsid w:val="00506A01"/>
    <w:rsid w:val="00506FF5"/>
    <w:rsid w:val="005353AF"/>
    <w:rsid w:val="00557FF0"/>
    <w:rsid w:val="00576D45"/>
    <w:rsid w:val="00582C7D"/>
    <w:rsid w:val="005A03F0"/>
    <w:rsid w:val="005A0A09"/>
    <w:rsid w:val="005B0E47"/>
    <w:rsid w:val="005E77C4"/>
    <w:rsid w:val="005F5A89"/>
    <w:rsid w:val="00604C90"/>
    <w:rsid w:val="00625A9A"/>
    <w:rsid w:val="00630BCC"/>
    <w:rsid w:val="0064459E"/>
    <w:rsid w:val="00652733"/>
    <w:rsid w:val="00653801"/>
    <w:rsid w:val="00671321"/>
    <w:rsid w:val="00671347"/>
    <w:rsid w:val="006974A1"/>
    <w:rsid w:val="006A3286"/>
    <w:rsid w:val="006B2A22"/>
    <w:rsid w:val="006D3F88"/>
    <w:rsid w:val="0071208A"/>
    <w:rsid w:val="00717C87"/>
    <w:rsid w:val="00720E8D"/>
    <w:rsid w:val="00736193"/>
    <w:rsid w:val="00742EC0"/>
    <w:rsid w:val="0074382E"/>
    <w:rsid w:val="00763D02"/>
    <w:rsid w:val="00785FF9"/>
    <w:rsid w:val="00786CE0"/>
    <w:rsid w:val="00787D1C"/>
    <w:rsid w:val="00795453"/>
    <w:rsid w:val="007C07A3"/>
    <w:rsid w:val="008007D5"/>
    <w:rsid w:val="008008DD"/>
    <w:rsid w:val="00804ECF"/>
    <w:rsid w:val="008256C7"/>
    <w:rsid w:val="00856C79"/>
    <w:rsid w:val="008600E2"/>
    <w:rsid w:val="00860FA2"/>
    <w:rsid w:val="00874806"/>
    <w:rsid w:val="0089204E"/>
    <w:rsid w:val="008A10B8"/>
    <w:rsid w:val="008A6748"/>
    <w:rsid w:val="008B50A5"/>
    <w:rsid w:val="008C1E09"/>
    <w:rsid w:val="008D265D"/>
    <w:rsid w:val="008E4511"/>
    <w:rsid w:val="008E5E50"/>
    <w:rsid w:val="008F3F3F"/>
    <w:rsid w:val="00905952"/>
    <w:rsid w:val="009301E3"/>
    <w:rsid w:val="009475DB"/>
    <w:rsid w:val="009827C3"/>
    <w:rsid w:val="009877F8"/>
    <w:rsid w:val="00996EC4"/>
    <w:rsid w:val="00997F21"/>
    <w:rsid w:val="009A06EE"/>
    <w:rsid w:val="009A6D10"/>
    <w:rsid w:val="009C2880"/>
    <w:rsid w:val="00A169B5"/>
    <w:rsid w:val="00A501BB"/>
    <w:rsid w:val="00A532E9"/>
    <w:rsid w:val="00A61876"/>
    <w:rsid w:val="00A70481"/>
    <w:rsid w:val="00A715CF"/>
    <w:rsid w:val="00A737BB"/>
    <w:rsid w:val="00A801CF"/>
    <w:rsid w:val="00A8311A"/>
    <w:rsid w:val="00A83A89"/>
    <w:rsid w:val="00A96886"/>
    <w:rsid w:val="00AA10F4"/>
    <w:rsid w:val="00AA18A8"/>
    <w:rsid w:val="00AA382D"/>
    <w:rsid w:val="00AA3B8A"/>
    <w:rsid w:val="00AB6B47"/>
    <w:rsid w:val="00AC083D"/>
    <w:rsid w:val="00AD21B5"/>
    <w:rsid w:val="00AD5889"/>
    <w:rsid w:val="00B23ED4"/>
    <w:rsid w:val="00B25233"/>
    <w:rsid w:val="00B367C0"/>
    <w:rsid w:val="00B442DA"/>
    <w:rsid w:val="00B47415"/>
    <w:rsid w:val="00B56FD3"/>
    <w:rsid w:val="00B8611D"/>
    <w:rsid w:val="00B963C3"/>
    <w:rsid w:val="00BB178A"/>
    <w:rsid w:val="00BB67D6"/>
    <w:rsid w:val="00BD3769"/>
    <w:rsid w:val="00BF2A97"/>
    <w:rsid w:val="00C13528"/>
    <w:rsid w:val="00C3108F"/>
    <w:rsid w:val="00C659DE"/>
    <w:rsid w:val="00C76806"/>
    <w:rsid w:val="00C7760E"/>
    <w:rsid w:val="00C943E7"/>
    <w:rsid w:val="00C978C4"/>
    <w:rsid w:val="00CC5E25"/>
    <w:rsid w:val="00CD15E0"/>
    <w:rsid w:val="00CF76E3"/>
    <w:rsid w:val="00D03C01"/>
    <w:rsid w:val="00D17BA9"/>
    <w:rsid w:val="00D23650"/>
    <w:rsid w:val="00D3305A"/>
    <w:rsid w:val="00D43D0B"/>
    <w:rsid w:val="00D520E7"/>
    <w:rsid w:val="00D7654B"/>
    <w:rsid w:val="00D9109C"/>
    <w:rsid w:val="00DB06CF"/>
    <w:rsid w:val="00DB5D2F"/>
    <w:rsid w:val="00DC5EF0"/>
    <w:rsid w:val="00DC742B"/>
    <w:rsid w:val="00DD76F2"/>
    <w:rsid w:val="00E03788"/>
    <w:rsid w:val="00E162B9"/>
    <w:rsid w:val="00E213A2"/>
    <w:rsid w:val="00E54745"/>
    <w:rsid w:val="00E57319"/>
    <w:rsid w:val="00E9766C"/>
    <w:rsid w:val="00EA5800"/>
    <w:rsid w:val="00EC13B7"/>
    <w:rsid w:val="00EF732F"/>
    <w:rsid w:val="00F2096A"/>
    <w:rsid w:val="00F2532C"/>
    <w:rsid w:val="00F30CFD"/>
    <w:rsid w:val="00F47848"/>
    <w:rsid w:val="00F72392"/>
    <w:rsid w:val="00FB73B1"/>
    <w:rsid w:val="00FB7BB4"/>
    <w:rsid w:val="00FC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194FE"/>
  <w15:chartTrackingRefBased/>
  <w15:docId w15:val="{68E3D000-504E-7240-AC22-9756F39A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A9A"/>
    <w:pPr>
      <w:spacing w:line="276" w:lineRule="auto"/>
    </w:pPr>
    <w:rPr>
      <w:rFonts w:ascii="Arial" w:eastAsia="SimSun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A9A"/>
    <w:rPr>
      <w:rFonts w:ascii="Arial" w:eastAsia="SimSun" w:hAnsi="Arial" w:cs="Arial"/>
      <w:sz w:val="22"/>
      <w:szCs w:val="22"/>
      <w:lang w:val="e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,Jia</dc:creator>
  <cp:keywords/>
  <dc:description/>
  <cp:lastModifiedBy>HYD OFF31</cp:lastModifiedBy>
  <cp:revision>7</cp:revision>
  <dcterms:created xsi:type="dcterms:W3CDTF">2023-11-15T03:48:00Z</dcterms:created>
  <dcterms:modified xsi:type="dcterms:W3CDTF">2024-05-18T08:35:00Z</dcterms:modified>
</cp:coreProperties>
</file>